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61820" w14:textId="5D9880BC" w:rsidR="007F7001" w:rsidRDefault="007F7001" w:rsidP="007F7001">
      <w:pPr>
        <w:outlineLvl w:val="0"/>
        <w:rPr>
          <w:b/>
          <w:i/>
        </w:rPr>
      </w:pPr>
      <w:r w:rsidRPr="00C647FD">
        <w:rPr>
          <w:b/>
          <w:i/>
        </w:rPr>
        <w:t>Supplemental Figures and Tables</w:t>
      </w:r>
    </w:p>
    <w:p w14:paraId="3E8FA3CF" w14:textId="0C2E4ACE" w:rsidR="007F7001" w:rsidRDefault="007F7001" w:rsidP="007F7001">
      <w:pPr>
        <w:outlineLvl w:val="0"/>
        <w:rPr>
          <w:b/>
          <w:i/>
        </w:rPr>
      </w:pPr>
    </w:p>
    <w:p w14:paraId="66F886E4" w14:textId="2145F548" w:rsidR="007F7001" w:rsidRDefault="007F7001" w:rsidP="007F7001">
      <w:pPr>
        <w:outlineLvl w:val="0"/>
        <w:rPr>
          <w:b/>
          <w:i/>
        </w:rPr>
      </w:pPr>
      <w:r>
        <w:rPr>
          <w:b/>
          <w:i/>
        </w:rPr>
        <w:t>Accompanying</w:t>
      </w:r>
    </w:p>
    <w:p w14:paraId="7F4C1FCA" w14:textId="77777777" w:rsidR="007F7001" w:rsidRPr="00C647FD" w:rsidRDefault="007F7001" w:rsidP="007F7001">
      <w:pPr>
        <w:rPr>
          <w:b/>
        </w:rPr>
      </w:pPr>
      <w:r w:rsidRPr="00C647FD">
        <w:rPr>
          <w:b/>
        </w:rPr>
        <w:t>Diversity decoupled from sulfur isotope fractionation in a sulfate reducing microbial community</w:t>
      </w:r>
    </w:p>
    <w:p w14:paraId="266C73E8" w14:textId="77777777" w:rsidR="007F7001" w:rsidRPr="00C647FD" w:rsidRDefault="007F7001" w:rsidP="007F7001">
      <w:pPr>
        <w:rPr>
          <w:i/>
        </w:rPr>
      </w:pPr>
    </w:p>
    <w:p w14:paraId="29A757EF" w14:textId="483505A7" w:rsidR="007F7001" w:rsidRPr="00C647FD" w:rsidRDefault="007F7001" w:rsidP="007F7001">
      <w:pPr>
        <w:rPr>
          <w:rFonts w:eastAsia="Arial Unicode MS"/>
          <w:b/>
          <w:i/>
        </w:rPr>
      </w:pPr>
      <w:r w:rsidRPr="00C647FD">
        <w:rPr>
          <w:bCs/>
        </w:rPr>
        <w:t xml:space="preserve">Jesse Colangelo, Claus </w:t>
      </w:r>
      <w:proofErr w:type="spellStart"/>
      <w:r w:rsidRPr="00C647FD">
        <w:rPr>
          <w:bCs/>
        </w:rPr>
        <w:t>Pelikan</w:t>
      </w:r>
      <w:proofErr w:type="spellEnd"/>
      <w:r w:rsidRPr="00C647FD">
        <w:rPr>
          <w:bCs/>
        </w:rPr>
        <w:t xml:space="preserve">, Craig W. Herbold, </w:t>
      </w:r>
      <w:proofErr w:type="spellStart"/>
      <w:r w:rsidRPr="00C647FD">
        <w:rPr>
          <w:bCs/>
        </w:rPr>
        <w:t>Ianina</w:t>
      </w:r>
      <w:proofErr w:type="spellEnd"/>
      <w:r w:rsidRPr="00C647FD">
        <w:rPr>
          <w:bCs/>
        </w:rPr>
        <w:t xml:space="preserve"> </w:t>
      </w:r>
      <w:proofErr w:type="spellStart"/>
      <w:r w:rsidRPr="00C647FD">
        <w:rPr>
          <w:bCs/>
        </w:rPr>
        <w:t>Altshuler</w:t>
      </w:r>
      <w:proofErr w:type="spellEnd"/>
      <w:r w:rsidRPr="00C647FD">
        <w:rPr>
          <w:bCs/>
        </w:rPr>
        <w:t>, Alexander Loy, Lyle G. Whyte, Boswell A. Wing</w:t>
      </w:r>
      <w:bookmarkStart w:id="0" w:name="_GoBack"/>
      <w:bookmarkEnd w:id="0"/>
    </w:p>
    <w:p w14:paraId="09983562" w14:textId="77777777" w:rsidR="007F7001" w:rsidRPr="00C647FD" w:rsidRDefault="007F7001" w:rsidP="007F7001">
      <w:pPr>
        <w:outlineLvl w:val="0"/>
        <w:rPr>
          <w:b/>
          <w:i/>
        </w:rPr>
      </w:pPr>
    </w:p>
    <w:p w14:paraId="3C2876A4" w14:textId="77777777" w:rsidR="007F7001" w:rsidRPr="00C647FD" w:rsidRDefault="007F7001" w:rsidP="007F7001"/>
    <w:p w14:paraId="775C4485" w14:textId="77777777" w:rsidR="007F7001" w:rsidRPr="00C647FD" w:rsidRDefault="007F7001" w:rsidP="007F7001">
      <w:r w:rsidRPr="00C647FD">
        <w:t xml:space="preserve">Fig. S1. </w:t>
      </w:r>
      <w:r w:rsidRPr="00C647FD">
        <w:rPr>
          <w:bCs/>
        </w:rPr>
        <w:t>Mineralized sulfur fractions from Gypsum Hill Spring 4 sediments.</w:t>
      </w:r>
    </w:p>
    <w:p w14:paraId="29BDA571" w14:textId="77777777" w:rsidR="007F7001" w:rsidRPr="00C647FD" w:rsidRDefault="007F7001" w:rsidP="007F7001">
      <w:pPr>
        <w:rPr>
          <w:color w:val="000000"/>
        </w:rPr>
      </w:pPr>
      <w:r w:rsidRPr="00C647FD">
        <w:t xml:space="preserve">Fig. S2. </w:t>
      </w:r>
      <w:r w:rsidRPr="00C647FD">
        <w:rPr>
          <w:bCs/>
        </w:rPr>
        <w:t>Gypsum Hill Spring 4 sediments</w:t>
      </w:r>
      <w:r w:rsidRPr="00C647FD">
        <w:t xml:space="preserve"> </w:t>
      </w:r>
      <w:r w:rsidRPr="00C647FD">
        <w:rPr>
          <w:color w:val="000000"/>
        </w:rPr>
        <w:t>Δ</w:t>
      </w:r>
      <w:r w:rsidRPr="00C647FD">
        <w:rPr>
          <w:color w:val="000000"/>
          <w:vertAlign w:val="superscript"/>
        </w:rPr>
        <w:t>33</w:t>
      </w:r>
      <w:r w:rsidRPr="00C647FD">
        <w:rPr>
          <w:color w:val="000000"/>
        </w:rPr>
        <w:t>S</w:t>
      </w:r>
      <w:r w:rsidRPr="00C647FD">
        <w:t>-</w:t>
      </w:r>
      <w:r w:rsidRPr="00C647FD">
        <w:rPr>
          <w:color w:val="000000"/>
        </w:rPr>
        <w:t>δ</w:t>
      </w:r>
      <w:r w:rsidRPr="00C647FD">
        <w:rPr>
          <w:color w:val="000000"/>
          <w:vertAlign w:val="superscript"/>
        </w:rPr>
        <w:t>34</w:t>
      </w:r>
      <w:r w:rsidRPr="00C647FD">
        <w:rPr>
          <w:color w:val="000000"/>
        </w:rPr>
        <w:t>S.</w:t>
      </w:r>
    </w:p>
    <w:p w14:paraId="6B80B518" w14:textId="77777777" w:rsidR="007F7001" w:rsidRPr="00C647FD" w:rsidRDefault="007F7001" w:rsidP="007F7001">
      <w:pPr>
        <w:rPr>
          <w:color w:val="000000"/>
        </w:rPr>
      </w:pPr>
      <w:r w:rsidRPr="00C647FD">
        <w:rPr>
          <w:bCs/>
          <w:color w:val="000000"/>
        </w:rPr>
        <w:t>Fig. S3. Potential sulfide fates in Gypsum Hill Spring 4 sediments.</w:t>
      </w:r>
      <w:r w:rsidRPr="00C647FD">
        <w:rPr>
          <w:color w:val="000000"/>
        </w:rPr>
        <w:t xml:space="preserve"> </w:t>
      </w:r>
    </w:p>
    <w:p w14:paraId="43B039C7" w14:textId="77777777" w:rsidR="007F7001" w:rsidRPr="00C647FD" w:rsidRDefault="007F7001" w:rsidP="007F7001">
      <w:r w:rsidRPr="00C647FD">
        <w:rPr>
          <w:bCs/>
        </w:rPr>
        <w:t xml:space="preserve">Fig. S4. Environmental influences on </w:t>
      </w:r>
      <w:r w:rsidRPr="00C647FD">
        <w:rPr>
          <w:bCs/>
          <w:color w:val="000000"/>
        </w:rPr>
        <w:t>Gypsum Hill Spring 4 sediments</w:t>
      </w:r>
      <w:r w:rsidRPr="00C647FD">
        <w:rPr>
          <w:bCs/>
        </w:rPr>
        <w:t xml:space="preserve"> microbial beta diversity. </w:t>
      </w:r>
    </w:p>
    <w:p w14:paraId="5AA55C09" w14:textId="77777777" w:rsidR="007F7001" w:rsidRPr="00C647FD" w:rsidRDefault="007F7001" w:rsidP="007F7001">
      <w:r w:rsidRPr="00C647FD">
        <w:rPr>
          <w:bCs/>
        </w:rPr>
        <w:t xml:space="preserve">Fig. S5. Influence of changing sulfate respiration pathway enzymatic kinetic parameters (V- max rate; K- half saturation constant) on modeled </w:t>
      </w:r>
      <w:proofErr w:type="spellStart"/>
      <w:r w:rsidRPr="00C647FD">
        <w:rPr>
          <w:bCs/>
        </w:rPr>
        <w:t>csSRR</w:t>
      </w:r>
      <w:proofErr w:type="spellEnd"/>
      <w:r w:rsidRPr="00C647FD">
        <w:rPr>
          <w:bCs/>
        </w:rPr>
        <w:t>-fractionation (</w:t>
      </w:r>
      <w:r w:rsidRPr="00C647FD">
        <w:rPr>
          <w:bCs/>
          <w:vertAlign w:val="superscript"/>
        </w:rPr>
        <w:t>34</w:t>
      </w:r>
      <w:r w:rsidRPr="00C647FD">
        <w:rPr>
          <w:bCs/>
        </w:rPr>
        <w:t>ε</w:t>
      </w:r>
      <w:r w:rsidRPr="00C647FD">
        <w:rPr>
          <w:bCs/>
          <w:vertAlign w:val="subscript"/>
        </w:rPr>
        <w:t>sulfate-sulfide</w:t>
      </w:r>
      <w:r w:rsidRPr="00C647FD">
        <w:rPr>
          <w:bCs/>
        </w:rPr>
        <w:t xml:space="preserve">) relationship. </w:t>
      </w:r>
    </w:p>
    <w:p w14:paraId="14C8AFD2" w14:textId="77777777" w:rsidR="007F7001" w:rsidRPr="00C647FD" w:rsidRDefault="007F7001" w:rsidP="007F7001"/>
    <w:p w14:paraId="720DCA00" w14:textId="77777777" w:rsidR="007F7001" w:rsidRPr="00C647FD" w:rsidRDefault="007F7001" w:rsidP="007F7001">
      <w:r w:rsidRPr="00C647FD">
        <w:rPr>
          <w:bCs/>
        </w:rPr>
        <w:t>Table S1.</w:t>
      </w:r>
      <w:r w:rsidRPr="00C647FD">
        <w:rPr>
          <w:b/>
          <w:bCs/>
        </w:rPr>
        <w:t xml:space="preserve"> </w:t>
      </w:r>
      <w:r w:rsidRPr="00C647FD">
        <w:t>Instruments and kits utilized in this study.</w:t>
      </w:r>
    </w:p>
    <w:p w14:paraId="160B637B" w14:textId="77777777" w:rsidR="007F7001" w:rsidRPr="00C647FD" w:rsidRDefault="007F7001" w:rsidP="007F7001">
      <w:r w:rsidRPr="00C647FD">
        <w:t xml:space="preserve">Table S2. 16S rRNA and </w:t>
      </w:r>
      <w:proofErr w:type="spellStart"/>
      <w:r w:rsidRPr="00C647FD">
        <w:rPr>
          <w:i/>
        </w:rPr>
        <w:t>dsrB</w:t>
      </w:r>
      <w:proofErr w:type="spellEnd"/>
      <w:r w:rsidRPr="00C647FD">
        <w:t xml:space="preserve"> primer sequences.</w:t>
      </w:r>
    </w:p>
    <w:p w14:paraId="4DF4145D" w14:textId="77777777" w:rsidR="007F7001" w:rsidRPr="00C647FD" w:rsidRDefault="007F7001" w:rsidP="007F7001">
      <w:r w:rsidRPr="00C647FD">
        <w:rPr>
          <w:bCs/>
        </w:rPr>
        <w:t>Table S3.</w:t>
      </w:r>
      <w:r w:rsidRPr="00C647FD">
        <w:rPr>
          <w:b/>
          <w:bCs/>
        </w:rPr>
        <w:t xml:space="preserve"> </w:t>
      </w:r>
      <w:r w:rsidRPr="00C647FD">
        <w:rPr>
          <w:bCs/>
        </w:rPr>
        <w:t xml:space="preserve">Gypsum Hill Spring 4 </w:t>
      </w:r>
      <w:r w:rsidRPr="00C647FD">
        <w:t xml:space="preserve">physical and chemical measurements made from each sampling station. </w:t>
      </w:r>
    </w:p>
    <w:p w14:paraId="27BE13D8" w14:textId="77777777" w:rsidR="007F7001" w:rsidRPr="00C647FD" w:rsidRDefault="007F7001" w:rsidP="007F7001">
      <w:r w:rsidRPr="00C647FD">
        <w:t xml:space="preserve">Table S4. </w:t>
      </w:r>
      <w:r w:rsidRPr="00C647FD">
        <w:rPr>
          <w:bCs/>
        </w:rPr>
        <w:t>Gypsum Hill Spring 4</w:t>
      </w:r>
      <w:r w:rsidRPr="00C647FD">
        <w:t xml:space="preserve"> sediment δ</w:t>
      </w:r>
      <w:r w:rsidRPr="00C647FD">
        <w:rPr>
          <w:vertAlign w:val="superscript"/>
        </w:rPr>
        <w:t>3x</w:t>
      </w:r>
      <w:r w:rsidRPr="00C647FD">
        <w:t xml:space="preserve">S and </w:t>
      </w:r>
      <w:r w:rsidRPr="00C647FD">
        <w:rPr>
          <w:color w:val="000000"/>
        </w:rPr>
        <w:t>Δ</w:t>
      </w:r>
      <w:r w:rsidRPr="00C647FD">
        <w:rPr>
          <w:color w:val="000000"/>
          <w:vertAlign w:val="superscript"/>
        </w:rPr>
        <w:t>33</w:t>
      </w:r>
      <w:r w:rsidRPr="00C647FD">
        <w:rPr>
          <w:color w:val="000000"/>
        </w:rPr>
        <w:t>S</w:t>
      </w:r>
      <w:r w:rsidRPr="00C647FD">
        <w:t xml:space="preserve"> values.</w:t>
      </w:r>
    </w:p>
    <w:p w14:paraId="2A059FE8" w14:textId="328172D8" w:rsidR="0064121B" w:rsidRDefault="007F7001">
      <w:r w:rsidRPr="00C647FD">
        <w:t xml:space="preserve">Table S5. </w:t>
      </w:r>
      <w:r w:rsidRPr="00C647FD">
        <w:rPr>
          <w:bCs/>
        </w:rPr>
        <w:t>Gypsum Hill Spring 4</w:t>
      </w:r>
      <w:r w:rsidRPr="00C647FD">
        <w:t xml:space="preserve"> sediment 16S </w:t>
      </w:r>
      <w:r w:rsidRPr="00C647FD">
        <w:rPr>
          <w:i/>
        </w:rPr>
        <w:t>rRNA</w:t>
      </w:r>
      <w:r w:rsidRPr="00C647FD">
        <w:t xml:space="preserve"> and </w:t>
      </w:r>
      <w:proofErr w:type="spellStart"/>
      <w:r w:rsidRPr="00C647FD">
        <w:rPr>
          <w:i/>
        </w:rPr>
        <w:t>dsrB</w:t>
      </w:r>
      <w:proofErr w:type="spellEnd"/>
      <w:r w:rsidRPr="00C647FD">
        <w:t xml:space="preserve"> gene amplicon sequencing coverage and diversity metrics.</w:t>
      </w:r>
    </w:p>
    <w:sectPr w:rsidR="0064121B" w:rsidSect="00964A85">
      <w:footerReference w:type="even" r:id="rId4"/>
      <w:footerReference w:type="default" r:id="rId5"/>
      <w:pgSz w:w="12240" w:h="15840"/>
      <w:pgMar w:top="1134" w:right="1134" w:bottom="1134" w:left="1134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50B46C" w14:textId="77777777" w:rsidR="00C41E65" w:rsidRDefault="007F7001" w:rsidP="00B62A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26808E" w14:textId="77777777" w:rsidR="00C41E65" w:rsidRDefault="007F7001" w:rsidP="00F914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7C35E" w14:textId="77777777" w:rsidR="00C41E65" w:rsidRDefault="007F7001" w:rsidP="00B62A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44EA9B0" w14:textId="77777777" w:rsidR="00C41E65" w:rsidRDefault="007F7001" w:rsidP="00F9144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01"/>
    <w:rsid w:val="0064121B"/>
    <w:rsid w:val="007F7001"/>
    <w:rsid w:val="00E17138"/>
    <w:rsid w:val="00F3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0E7AA"/>
  <w14:defaultImageDpi w14:val="32767"/>
  <w15:chartTrackingRefBased/>
  <w15:docId w15:val="{8D0713B0-0EBD-9042-8336-44C9E904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70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70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001"/>
    <w:rPr>
      <w:rFonts w:ascii="Times New Roman" w:eastAsia="Times New Roman" w:hAnsi="Times New Roman" w:cs="Times New Roman"/>
    </w:rPr>
  </w:style>
  <w:style w:type="character" w:styleId="PageNumber">
    <w:name w:val="page number"/>
    <w:uiPriority w:val="99"/>
    <w:semiHidden/>
    <w:unhideWhenUsed/>
    <w:rsid w:val="007F7001"/>
  </w:style>
  <w:style w:type="character" w:styleId="LineNumber">
    <w:name w:val="line number"/>
    <w:basedOn w:val="DefaultParagraphFont"/>
    <w:uiPriority w:val="99"/>
    <w:semiHidden/>
    <w:unhideWhenUsed/>
    <w:rsid w:val="007F7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11T21:52:00Z</dcterms:created>
  <dcterms:modified xsi:type="dcterms:W3CDTF">2019-01-11T21:53:00Z</dcterms:modified>
</cp:coreProperties>
</file>